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58125" w14:textId="77777777" w:rsidR="00F01967" w:rsidRDefault="00F01967" w:rsidP="00F0196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D40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 Table.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ildhood Trauma Questionnaire (CTQ): Child physical and sexual abuse cut-offs </w:t>
      </w:r>
    </w:p>
    <w:tbl>
      <w:tblPr>
        <w:tblStyle w:val="TableGrid"/>
        <w:tblW w:w="5665" w:type="dxa"/>
        <w:tblLook w:val="04A0" w:firstRow="1" w:lastRow="0" w:firstColumn="1" w:lastColumn="0" w:noHBand="0" w:noVBand="1"/>
      </w:tblPr>
      <w:tblGrid>
        <w:gridCol w:w="1643"/>
        <w:gridCol w:w="2038"/>
        <w:gridCol w:w="1984"/>
      </w:tblGrid>
      <w:tr w:rsidR="00F01967" w:rsidRPr="00DA2103" w14:paraId="33B52261" w14:textId="77777777" w:rsidTr="00CE311E">
        <w:trPr>
          <w:trHeight w:val="505"/>
        </w:trPr>
        <w:tc>
          <w:tcPr>
            <w:tcW w:w="1643" w:type="dxa"/>
            <w:shd w:val="clear" w:color="auto" w:fill="D9D9D9" w:themeFill="background1" w:themeFillShade="D9"/>
          </w:tcPr>
          <w:p w14:paraId="5EC80B5B" w14:textId="77777777" w:rsidR="00F01967" w:rsidRPr="001E780F" w:rsidRDefault="00F01967" w:rsidP="00CE311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38" w:type="dxa"/>
            <w:shd w:val="clear" w:color="auto" w:fill="D9D9D9" w:themeFill="background1" w:themeFillShade="D9"/>
          </w:tcPr>
          <w:p w14:paraId="3B6894A0" w14:textId="77777777" w:rsidR="00F01967" w:rsidRPr="00DA2103" w:rsidRDefault="00F01967" w:rsidP="00CE311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1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Pr="00DA21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ver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DA21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t-off 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61A8D8D" w14:textId="77777777" w:rsidR="00F01967" w:rsidRPr="00DA2103" w:rsidRDefault="00F01967" w:rsidP="00CE311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1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Pr="00DA21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trem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DA21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DA21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f</w:t>
            </w:r>
          </w:p>
        </w:tc>
      </w:tr>
      <w:tr w:rsidR="00F01967" w:rsidRPr="00DA2103" w14:paraId="2CEFB4AE" w14:textId="77777777" w:rsidTr="00CE311E">
        <w:trPr>
          <w:trHeight w:val="257"/>
        </w:trPr>
        <w:tc>
          <w:tcPr>
            <w:tcW w:w="1643" w:type="dxa"/>
            <w:shd w:val="clear" w:color="auto" w:fill="F2F2F2" w:themeFill="background1" w:themeFillShade="F2"/>
          </w:tcPr>
          <w:p w14:paraId="46F4BA01" w14:textId="77777777" w:rsidR="00F01967" w:rsidRPr="001E780F" w:rsidRDefault="00F01967" w:rsidP="00CE311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p</w:t>
            </w:r>
            <w:r w:rsidRPr="001E78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sical abu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38" w:type="dxa"/>
          </w:tcPr>
          <w:p w14:paraId="35909F3E" w14:textId="77777777" w:rsidR="00F01967" w:rsidRPr="00FB600A" w:rsidRDefault="00F01967" w:rsidP="00CE311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60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-12</w:t>
            </w:r>
          </w:p>
        </w:tc>
        <w:tc>
          <w:tcPr>
            <w:tcW w:w="1984" w:type="dxa"/>
          </w:tcPr>
          <w:p w14:paraId="0839D010" w14:textId="77777777" w:rsidR="00F01967" w:rsidRPr="00FB600A" w:rsidRDefault="00F01967" w:rsidP="00CE311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60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=13</w:t>
            </w:r>
          </w:p>
        </w:tc>
      </w:tr>
      <w:tr w:rsidR="00F01967" w:rsidRPr="00DA2103" w14:paraId="6ADA4133" w14:textId="77777777" w:rsidTr="00CE311E">
        <w:trPr>
          <w:trHeight w:val="248"/>
        </w:trPr>
        <w:tc>
          <w:tcPr>
            <w:tcW w:w="1643" w:type="dxa"/>
            <w:shd w:val="clear" w:color="auto" w:fill="F2F2F2" w:themeFill="background1" w:themeFillShade="F2"/>
          </w:tcPr>
          <w:p w14:paraId="02F339E7" w14:textId="77777777" w:rsidR="00F01967" w:rsidRPr="001E780F" w:rsidRDefault="00F01967" w:rsidP="00CE311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s</w:t>
            </w:r>
            <w:r w:rsidRPr="001E78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ual abu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38" w:type="dxa"/>
          </w:tcPr>
          <w:p w14:paraId="4800F95B" w14:textId="77777777" w:rsidR="00F01967" w:rsidRPr="00FB600A" w:rsidRDefault="00F01967" w:rsidP="00CE311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60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-12</w:t>
            </w:r>
          </w:p>
        </w:tc>
        <w:tc>
          <w:tcPr>
            <w:tcW w:w="1984" w:type="dxa"/>
          </w:tcPr>
          <w:p w14:paraId="686AF8DE" w14:textId="77777777" w:rsidR="00F01967" w:rsidRPr="00FB600A" w:rsidRDefault="00F01967" w:rsidP="00CE311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B60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=13</w:t>
            </w:r>
          </w:p>
        </w:tc>
      </w:tr>
    </w:tbl>
    <w:p w14:paraId="52043896" w14:textId="77777777" w:rsidR="00F01967" w:rsidRPr="00B210DE" w:rsidRDefault="00F01967" w:rsidP="00F01967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B210DE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Bernstein, D. P., Fink, L., Handelsman, L., Foote, J., Lovejoy, M., Wenzel, K., </w:t>
      </w:r>
      <w:proofErr w:type="spellStart"/>
      <w:r w:rsidRPr="00B210DE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apareto</w:t>
      </w:r>
      <w:proofErr w:type="spellEnd"/>
      <w:r w:rsidRPr="00B210DE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, E., &amp; Ruggiero, J. (1994). Initial reliability and validity of a new retrospective measure of child abuse and neglect. </w:t>
      </w:r>
      <w:r w:rsidRPr="00B210DE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The American Journal of Psychiatry</w:t>
      </w:r>
      <w:r w:rsidRPr="00B210DE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 151(8), 1132–1136. https://doi.org/10.1176/ajp.151.8.1132</w:t>
      </w:r>
    </w:p>
    <w:p w14:paraId="06FBC476" w14:textId="77777777" w:rsidR="00F01967" w:rsidRDefault="00F01967" w:rsidP="00F01967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</w:pPr>
    </w:p>
    <w:p w14:paraId="28E476F6" w14:textId="77777777" w:rsidR="00F01967" w:rsidRDefault="00F01967"/>
    <w:sectPr w:rsidR="00F019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967"/>
    <w:rsid w:val="007E27FE"/>
    <w:rsid w:val="00F01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70F42"/>
  <w15:chartTrackingRefBased/>
  <w15:docId w15:val="{67F40CBA-A630-4506-BCA1-0473021B2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96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9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19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196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96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196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96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96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96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96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9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19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19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19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19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9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9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9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9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19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19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96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19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196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19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196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19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9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9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19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196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3</Characters>
  <Application>Microsoft Office Word</Application>
  <DocSecurity>0</DocSecurity>
  <Lines>6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onzalez</dc:creator>
  <cp:keywords/>
  <dc:description/>
  <cp:lastModifiedBy>Andrea Gonzalez</cp:lastModifiedBy>
  <cp:revision>1</cp:revision>
  <dcterms:created xsi:type="dcterms:W3CDTF">2025-03-26T08:53:00Z</dcterms:created>
  <dcterms:modified xsi:type="dcterms:W3CDTF">2025-03-26T08:55:00Z</dcterms:modified>
</cp:coreProperties>
</file>